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99484" w14:textId="4E0EEDE0" w:rsidR="00E230E8" w:rsidRPr="00840BF6" w:rsidRDefault="001466B1" w:rsidP="00E230E8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lement</w:t>
      </w:r>
      <w:r w:rsidR="00B341D0">
        <w:rPr>
          <w:rFonts w:ascii="Arial" w:hAnsi="Arial" w:cs="Arial"/>
          <w:sz w:val="28"/>
          <w:szCs w:val="28"/>
        </w:rPr>
        <w:t>ary</w:t>
      </w:r>
      <w:r w:rsidR="00E230E8" w:rsidRPr="00840BF6">
        <w:rPr>
          <w:rFonts w:ascii="Arial" w:hAnsi="Arial" w:cs="Arial"/>
          <w:sz w:val="28"/>
          <w:szCs w:val="28"/>
        </w:rPr>
        <w:t xml:space="preserve"> table</w:t>
      </w:r>
    </w:p>
    <w:p w14:paraId="2DA369B1" w14:textId="77777777" w:rsidR="00E230E8" w:rsidRPr="00FA5256" w:rsidRDefault="00E230E8" w:rsidP="00E230E8">
      <w:pPr>
        <w:spacing w:after="0" w:line="360" w:lineRule="auto"/>
        <w:rPr>
          <w:rFonts w:eastAsia="Times New Roman" w:cstheme="minorHAnsi"/>
          <w:lang w:eastAsia="es-ES"/>
        </w:rPr>
      </w:pPr>
      <w:r w:rsidRPr="00FA5256">
        <w:rPr>
          <w:rFonts w:ascii="Arial" w:hAnsi="Arial" w:cs="Arial"/>
        </w:rPr>
        <w:t xml:space="preserve"> </w:t>
      </w:r>
    </w:p>
    <w:p w14:paraId="711A67B1" w14:textId="77777777" w:rsidR="00E230E8" w:rsidRPr="00FA5256" w:rsidRDefault="00E230E8" w:rsidP="00E230E8">
      <w:pPr>
        <w:spacing w:line="360" w:lineRule="auto"/>
        <w:rPr>
          <w:rFonts w:eastAsia="Times New Roman" w:cstheme="minorHAnsi"/>
          <w:b/>
          <w:lang w:eastAsia="es-ES"/>
        </w:rPr>
      </w:pPr>
      <w:r w:rsidRPr="00FA5256">
        <w:rPr>
          <w:b/>
        </w:rPr>
        <w:t xml:space="preserve"> </w:t>
      </w:r>
      <w:r w:rsidRPr="00FA5256">
        <w:rPr>
          <w:rFonts w:eastAsia="Times New Roman" w:cstheme="minorHAnsi"/>
          <w:b/>
          <w:lang w:eastAsia="es-ES"/>
        </w:rPr>
        <w:t xml:space="preserve">Breast cancer-risk factors for overall sample, postmenopausal women, and parous women. </w:t>
      </w:r>
    </w:p>
    <w:tbl>
      <w:tblPr>
        <w:tblW w:w="9429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9"/>
        <w:gridCol w:w="1631"/>
        <w:gridCol w:w="1753"/>
        <w:gridCol w:w="1756"/>
      </w:tblGrid>
      <w:tr w:rsidR="00E230E8" w:rsidRPr="00FA5256" w14:paraId="203DB57D" w14:textId="77777777" w:rsidTr="00F90C25">
        <w:trPr>
          <w:trHeight w:val="300"/>
        </w:trPr>
        <w:tc>
          <w:tcPr>
            <w:tcW w:w="4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A94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B2E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ases vs. Controls</w:t>
            </w:r>
          </w:p>
        </w:tc>
      </w:tr>
      <w:tr w:rsidR="00E230E8" w:rsidRPr="00FA5256" w14:paraId="0697AD75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6F6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414F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Overall samp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394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Postmenopaus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13A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Parous women</w:t>
            </w:r>
          </w:p>
        </w:tc>
      </w:tr>
      <w:tr w:rsidR="00E230E8" w:rsidRPr="00FA5256" w14:paraId="0DFEDACB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61DC0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  <w:bookmarkStart w:id="0" w:name="_GoBack"/>
            <w:bookmarkEnd w:id="0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03BA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OR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s-ES"/>
              </w:rPr>
              <w:t>1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95%CI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BA28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OR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s-ES"/>
              </w:rPr>
              <w:t>2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95%CI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643A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OR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s-ES"/>
              </w:rPr>
              <w:t>1</w:t>
            </w: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95%CI)</w:t>
            </w:r>
          </w:p>
        </w:tc>
      </w:tr>
      <w:tr w:rsidR="00E230E8" w:rsidRPr="00FA5256" w14:paraId="1B690EDC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96F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Tobacco use (ref: never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6D5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630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C4A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0513C412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482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 Ev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6BF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0 (0.72-1.1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2E14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1 (0.71-1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64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8 (0.69-1.12)</w:t>
            </w:r>
          </w:p>
        </w:tc>
      </w:tr>
      <w:tr w:rsidR="00E230E8" w:rsidRPr="00FA5256" w14:paraId="2F6300B6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8D93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Alcohol consumption (g/da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299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1 (1.00-1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42A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1 (1.00-1.0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C05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1 (1.00-1.01)</w:t>
            </w:r>
          </w:p>
        </w:tc>
      </w:tr>
      <w:tr w:rsidR="00E230E8" w:rsidRPr="00FA5256" w14:paraId="4A0251B6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83E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8FF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4 (1.02-1.07) 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EA8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5 (1.02-1.08) 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E8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4 (1.01-1.07) *</w:t>
            </w:r>
          </w:p>
        </w:tc>
      </w:tr>
      <w:tr w:rsidR="00E230E8" w:rsidRPr="00FA5256" w14:paraId="23222257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B75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Physical Activity (ref: active)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744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46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055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6EE9F0A1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25B1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 Inact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D914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0 (0.88-1.3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61D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1 (0.86-1.4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E7E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3 (0.89-1.44)</w:t>
            </w:r>
          </w:p>
        </w:tc>
      </w:tr>
      <w:tr w:rsidR="00E230E8" w:rsidRPr="00FA5256" w14:paraId="36C5AA31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03E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Fruits and vegetables intake (g/day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28D3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0 (0.99-1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96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0 (0.99-1.0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FB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0 (1.00-1.00)</w:t>
            </w:r>
          </w:p>
        </w:tc>
      </w:tr>
      <w:tr w:rsidR="00E230E8" w:rsidRPr="00FA5256" w14:paraId="1DFCEE0D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EACC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Age at menarche (ref:&gt;12 years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B83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1D8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5E1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45A62B66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CE0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 ≤ 12 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108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7 (0.87-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10EF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7 (0.85-1.3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7292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7 (0.85-1.34)</w:t>
            </w:r>
          </w:p>
        </w:tc>
      </w:tr>
      <w:tr w:rsidR="00E230E8" w:rsidRPr="00FA5256" w14:paraId="27F0122B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229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Nulliparity (ref: No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B06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DA3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27E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31D53DA8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FA8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72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5 (0.94-1.6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657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54 (1.11-2.15) 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6BE6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279E30F3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D79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Age at menopause (ref: ≤50 years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3D3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976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C77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21C5D71D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D72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&gt;50 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E014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E3D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8 (1.16-1.89) 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E16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1D974E0A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433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Age at first birth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8FF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1F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7A6D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2 (0.99-1.05)</w:t>
            </w:r>
          </w:p>
        </w:tc>
      </w:tr>
      <w:tr w:rsidR="00E230E8" w:rsidRPr="00FA5256" w14:paraId="6DC5BFDF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014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>Family history of BC (ref: no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CD1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7B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C01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E230E8" w:rsidRPr="00FA5256" w14:paraId="31D87FC4" w14:textId="77777777" w:rsidTr="00F90C25">
        <w:trPr>
          <w:trHeight w:val="30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C239" w14:textId="77777777" w:rsidR="00E230E8" w:rsidRPr="00FA5256" w:rsidRDefault="00E230E8" w:rsidP="00F90C25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   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FA6C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2 (0.95-1.82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C26D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6 (0.80-1.6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8420" w14:textId="77777777" w:rsidR="00E230E8" w:rsidRPr="00FA5256" w:rsidRDefault="00E230E8" w:rsidP="00F90C25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FA5256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6 (0.96-1.92)</w:t>
            </w:r>
          </w:p>
        </w:tc>
      </w:tr>
    </w:tbl>
    <w:p w14:paraId="59AA4843" w14:textId="77777777" w:rsidR="00E230E8" w:rsidRPr="00FA5256" w:rsidRDefault="00E230E8" w:rsidP="00E230E8">
      <w:pPr>
        <w:spacing w:after="0" w:line="360" w:lineRule="auto"/>
        <w:jc w:val="both"/>
        <w:rPr>
          <w:rFonts w:ascii="Arial" w:hAnsi="Arial" w:cs="Arial"/>
        </w:rPr>
      </w:pPr>
      <w:r w:rsidRPr="00FA5256">
        <w:rPr>
          <w:rFonts w:eastAsia="Times New Roman" w:cstheme="minorHAnsi"/>
          <w:vertAlign w:val="superscript"/>
          <w:lang w:eastAsia="es-ES"/>
        </w:rPr>
        <w:t>1</w:t>
      </w:r>
      <w:r w:rsidRPr="00FA5256">
        <w:rPr>
          <w:rFonts w:eastAsia="Times New Roman" w:cstheme="minorHAnsi"/>
          <w:lang w:eastAsia="es-ES"/>
        </w:rPr>
        <w:t xml:space="preserve">OR adjusted for region, educational level, and menopausal status; </w:t>
      </w:r>
      <w:r w:rsidRPr="00FA5256">
        <w:rPr>
          <w:rFonts w:eastAsia="Times New Roman" w:cstheme="minorHAnsi"/>
          <w:vertAlign w:val="superscript"/>
          <w:lang w:eastAsia="es-ES"/>
        </w:rPr>
        <w:t>2</w:t>
      </w:r>
      <w:r w:rsidRPr="00FA5256">
        <w:rPr>
          <w:rFonts w:eastAsia="Times New Roman" w:cstheme="minorHAnsi"/>
          <w:lang w:eastAsia="es-ES"/>
        </w:rPr>
        <w:t>OR adjusted for region; *p-value&lt; 0.05</w:t>
      </w:r>
    </w:p>
    <w:p w14:paraId="74A3114F" w14:textId="77777777" w:rsidR="00C64A34" w:rsidRDefault="00C64A34"/>
    <w:sectPr w:rsidR="00C64A34" w:rsidSect="0042351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07EFF" w14:textId="77777777" w:rsidR="00600EB3" w:rsidRDefault="00B341D0">
      <w:pPr>
        <w:spacing w:after="0" w:line="240" w:lineRule="auto"/>
      </w:pPr>
      <w:r>
        <w:separator/>
      </w:r>
    </w:p>
  </w:endnote>
  <w:endnote w:type="continuationSeparator" w:id="0">
    <w:p w14:paraId="4939C456" w14:textId="77777777" w:rsidR="00600EB3" w:rsidRDefault="00B34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4873624"/>
      <w:docPartObj>
        <w:docPartGallery w:val="Page Numbers (Bottom of Page)"/>
        <w:docPartUnique/>
      </w:docPartObj>
    </w:sdtPr>
    <w:sdtEndPr/>
    <w:sdtContent>
      <w:p w14:paraId="23925ACE" w14:textId="77777777" w:rsidR="00E32C13" w:rsidRDefault="00E230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66B1">
          <w:rPr>
            <w:noProof/>
          </w:rPr>
          <w:t>1</w:t>
        </w:r>
        <w:r>
          <w:fldChar w:fldCharType="end"/>
        </w:r>
      </w:p>
    </w:sdtContent>
  </w:sdt>
  <w:p w14:paraId="40B25E63" w14:textId="77777777" w:rsidR="00E32C13" w:rsidRDefault="001466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BF97D" w14:textId="77777777" w:rsidR="00600EB3" w:rsidRDefault="00B341D0">
      <w:pPr>
        <w:spacing w:after="0" w:line="240" w:lineRule="auto"/>
      </w:pPr>
      <w:r>
        <w:separator/>
      </w:r>
    </w:p>
  </w:footnote>
  <w:footnote w:type="continuationSeparator" w:id="0">
    <w:p w14:paraId="1B92A972" w14:textId="77777777" w:rsidR="00600EB3" w:rsidRDefault="00B34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E8"/>
    <w:rsid w:val="001466B1"/>
    <w:rsid w:val="00295609"/>
    <w:rsid w:val="00600EB3"/>
    <w:rsid w:val="00843A3E"/>
    <w:rsid w:val="00B341D0"/>
    <w:rsid w:val="00C64A34"/>
    <w:rsid w:val="00E2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086B"/>
  <w15:docId w15:val="{B17B177F-815B-4070-AD1A-2C4CE6B3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0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30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0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Hernández García</dc:creator>
  <cp:lastModifiedBy>Renugadevi G.</cp:lastModifiedBy>
  <cp:revision>5</cp:revision>
  <dcterms:created xsi:type="dcterms:W3CDTF">2021-06-09T15:23:00Z</dcterms:created>
  <dcterms:modified xsi:type="dcterms:W3CDTF">2021-10-20T07:25:00Z</dcterms:modified>
</cp:coreProperties>
</file>